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0E5" w:rsidRPr="00DB70E5" w:rsidRDefault="00DB70E5" w:rsidP="00DB70E5">
      <w:pPr>
        <w:rPr>
          <w:rFonts w:cstheme="minorHAnsi"/>
          <w:b/>
          <w:sz w:val="24"/>
          <w:szCs w:val="24"/>
        </w:rPr>
      </w:pPr>
      <w:r w:rsidRPr="00DB70E5">
        <w:rPr>
          <w:rFonts w:cstheme="minorHAnsi"/>
          <w:b/>
          <w:sz w:val="24"/>
          <w:szCs w:val="24"/>
        </w:rPr>
        <w:t xml:space="preserve">Supplementary file </w:t>
      </w:r>
      <w:r w:rsidR="00993508">
        <w:rPr>
          <w:rFonts w:cstheme="minorHAnsi"/>
          <w:b/>
          <w:sz w:val="24"/>
          <w:szCs w:val="24"/>
        </w:rPr>
        <w:t>2</w:t>
      </w:r>
      <w:bookmarkStart w:id="0" w:name="_GoBack"/>
      <w:bookmarkEnd w:id="0"/>
      <w:r w:rsidRPr="00DB70E5">
        <w:rPr>
          <w:rFonts w:cstheme="minorHAnsi"/>
          <w:b/>
          <w:sz w:val="24"/>
          <w:szCs w:val="24"/>
        </w:rPr>
        <w:t>:</w:t>
      </w:r>
      <w:r w:rsidRPr="00DB70E5">
        <w:rPr>
          <w:rFonts w:cstheme="minorHAnsi"/>
          <w:sz w:val="24"/>
          <w:szCs w:val="24"/>
        </w:rPr>
        <w:t xml:space="preserve"> Mean and median of domains of SF-36 (N=493).</w:t>
      </w:r>
    </w:p>
    <w:tbl>
      <w:tblPr>
        <w:tblStyle w:val="GridTable2"/>
        <w:tblW w:w="3926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60"/>
        <w:gridCol w:w="2125"/>
        <w:gridCol w:w="1702"/>
      </w:tblGrid>
      <w:tr w:rsidR="001A2C04" w:rsidRPr="00DB70E5" w:rsidTr="00A81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tcBorders>
              <w:top w:val="single" w:sz="4" w:space="0" w:color="auto"/>
              <w:bottom w:val="single" w:sz="4" w:space="0" w:color="auto"/>
            </w:tcBorders>
          </w:tcPr>
          <w:p w:rsidR="00DB70E5" w:rsidRPr="00DB70E5" w:rsidRDefault="00D71880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Domain of SF-36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:rsidR="00DB70E5" w:rsidRPr="000643D4" w:rsidRDefault="00DB70E5" w:rsidP="008F7D90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43D4">
              <w:rPr>
                <w:rFonts w:cstheme="minorHAnsi"/>
                <w:sz w:val="24"/>
                <w:szCs w:val="24"/>
              </w:rPr>
              <w:t>Mean ±SD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:rsidR="00DB70E5" w:rsidRPr="000643D4" w:rsidRDefault="00DB70E5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0643D4"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Median</w:t>
            </w:r>
          </w:p>
        </w:tc>
      </w:tr>
      <w:tr w:rsidR="001A2C04" w:rsidRPr="00DB70E5" w:rsidTr="00A81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Physical functioning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29580D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80.11 (20.66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29580D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90.00</w:t>
            </w:r>
          </w:p>
        </w:tc>
      </w:tr>
      <w:tr w:rsidR="001A2C04" w:rsidRPr="00DB70E5" w:rsidTr="00A81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Role physical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29580D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63.29 (41.85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29580D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75.00</w:t>
            </w:r>
          </w:p>
        </w:tc>
      </w:tr>
      <w:tr w:rsidR="001A2C04" w:rsidRPr="00DB70E5" w:rsidTr="00A81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Role emotional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343436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90.06 (25.37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343436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100.00</w:t>
            </w:r>
          </w:p>
        </w:tc>
      </w:tr>
      <w:tr w:rsidR="001A2C04" w:rsidRPr="00DB70E5" w:rsidTr="00A81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Bodily pain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343436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71.60 (20.45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343436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74.00</w:t>
            </w:r>
          </w:p>
        </w:tc>
      </w:tr>
      <w:tr w:rsidR="001A2C04" w:rsidRPr="00DB70E5" w:rsidTr="00A81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Vitality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52.22 (18.02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55.00</w:t>
            </w:r>
          </w:p>
        </w:tc>
      </w:tr>
      <w:tr w:rsidR="001A2C04" w:rsidRPr="00DB70E5" w:rsidTr="00A81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Mental health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77.61 (13.80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80.00</w:t>
            </w:r>
          </w:p>
        </w:tc>
      </w:tr>
      <w:tr w:rsidR="001A2C04" w:rsidRPr="00DB70E5" w:rsidTr="00A81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Social functioning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80.86 (21.36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87.50</w:t>
            </w:r>
          </w:p>
        </w:tc>
      </w:tr>
      <w:tr w:rsidR="001A2C04" w:rsidRPr="00DB70E5" w:rsidTr="00A81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sz w:val="24"/>
                <w:szCs w:val="24"/>
              </w:rPr>
              <w:t>General health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77.84 (15.79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80.00</w:t>
            </w:r>
          </w:p>
        </w:tc>
      </w:tr>
      <w:tr w:rsidR="001A2C04" w:rsidRPr="00DB70E5" w:rsidTr="00A81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  <w:t>MCS</w:t>
            </w:r>
          </w:p>
        </w:tc>
        <w:tc>
          <w:tcPr>
            <w:tcW w:w="1499" w:type="pct"/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50.48 (8.09)</w:t>
            </w:r>
          </w:p>
        </w:tc>
        <w:tc>
          <w:tcPr>
            <w:tcW w:w="1201" w:type="pct"/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52.54</w:t>
            </w:r>
          </w:p>
        </w:tc>
      </w:tr>
      <w:tr w:rsidR="001A2C04" w:rsidRPr="00DB70E5" w:rsidTr="00A81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b w:val="0"/>
                <w:noProof/>
                <w:color w:val="131413"/>
                <w:sz w:val="24"/>
                <w:szCs w:val="24"/>
                <w:lang w:val="en-AU" w:eastAsia="en-AU"/>
              </w:rPr>
              <w:t>PCS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B70E5" w:rsidRPr="00DB70E5" w:rsidRDefault="00DB70E5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 w:rsidRPr="00DB70E5"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46.</w:t>
            </w:r>
            <w:r w:rsidR="00AF77CB"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79</w:t>
            </w:r>
            <w:r w:rsidRPr="00DB70E5"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 xml:space="preserve"> (9.69)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B70E5" w:rsidRPr="00DB70E5" w:rsidRDefault="00AF77CB" w:rsidP="009B6B5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</w:pPr>
            <w:r>
              <w:rPr>
                <w:rFonts w:cstheme="minorHAnsi"/>
                <w:noProof/>
                <w:color w:val="131413"/>
                <w:sz w:val="24"/>
                <w:szCs w:val="24"/>
                <w:lang w:val="en-AU" w:eastAsia="en-AU"/>
              </w:rPr>
              <w:t>49.10</w:t>
            </w:r>
          </w:p>
        </w:tc>
      </w:tr>
    </w:tbl>
    <w:p w:rsidR="00ED1DF8" w:rsidRPr="00DB70E5" w:rsidRDefault="00DB70E5" w:rsidP="00DB70E5">
      <w:pPr>
        <w:rPr>
          <w:rFonts w:cstheme="minorHAnsi"/>
        </w:rPr>
      </w:pPr>
      <w:r w:rsidRPr="00DB70E5">
        <w:rPr>
          <w:rFonts w:cstheme="minorHAnsi"/>
          <w:sz w:val="24"/>
          <w:szCs w:val="24"/>
        </w:rPr>
        <w:t>Abbreviation: MCS: Mental Component score, PCS: Physical Component Score.</w:t>
      </w:r>
    </w:p>
    <w:sectPr w:rsidR="00ED1DF8" w:rsidRPr="00DB7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22D" w:rsidRDefault="0033422D" w:rsidP="00DB70E5">
      <w:pPr>
        <w:spacing w:after="0" w:line="240" w:lineRule="auto"/>
      </w:pPr>
      <w:r>
        <w:separator/>
      </w:r>
    </w:p>
  </w:endnote>
  <w:endnote w:type="continuationSeparator" w:id="0">
    <w:p w:rsidR="0033422D" w:rsidRDefault="0033422D" w:rsidP="00DB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22D" w:rsidRDefault="0033422D" w:rsidP="00DB70E5">
      <w:pPr>
        <w:spacing w:after="0" w:line="240" w:lineRule="auto"/>
      </w:pPr>
      <w:r>
        <w:separator/>
      </w:r>
    </w:p>
  </w:footnote>
  <w:footnote w:type="continuationSeparator" w:id="0">
    <w:p w:rsidR="0033422D" w:rsidRDefault="0033422D" w:rsidP="00DB7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sjAwN7E0Mra0NDRQ0lEKTi0uzszPAykwrgUAD2tLFywAAAA="/>
  </w:docVars>
  <w:rsids>
    <w:rsidRoot w:val="00E60BED"/>
    <w:rsid w:val="000643D4"/>
    <w:rsid w:val="001A2C04"/>
    <w:rsid w:val="001E6CD0"/>
    <w:rsid w:val="00237700"/>
    <w:rsid w:val="0029580D"/>
    <w:rsid w:val="002B3D58"/>
    <w:rsid w:val="0033422D"/>
    <w:rsid w:val="00343436"/>
    <w:rsid w:val="008E6CBE"/>
    <w:rsid w:val="008F7D90"/>
    <w:rsid w:val="00993508"/>
    <w:rsid w:val="009B6B52"/>
    <w:rsid w:val="00A062A3"/>
    <w:rsid w:val="00A813F7"/>
    <w:rsid w:val="00AF77CB"/>
    <w:rsid w:val="00D71880"/>
    <w:rsid w:val="00DB70E5"/>
    <w:rsid w:val="00E60BED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5E084"/>
  <w15:chartTrackingRefBased/>
  <w15:docId w15:val="{E0FFC622-90A3-42F4-BFD5-5AF3B1A8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B70E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3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15</cp:revision>
  <dcterms:created xsi:type="dcterms:W3CDTF">2022-06-15T00:54:00Z</dcterms:created>
  <dcterms:modified xsi:type="dcterms:W3CDTF">2022-09-27T01:15:00Z</dcterms:modified>
</cp:coreProperties>
</file>